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92AC5" w14:textId="66980670" w:rsidR="00DF1679" w:rsidRPr="00E052F6" w:rsidRDefault="00DF1679" w:rsidP="00DF1679">
      <w:pPr>
        <w:spacing w:after="0" w:line="400" w:lineRule="exact"/>
        <w:jc w:val="both"/>
        <w:rPr>
          <w:rFonts w:eastAsia="Times New Roman" w:cstheme="minorHAnsi"/>
          <w:lang w:val="en-US"/>
        </w:rPr>
      </w:pPr>
      <w:r w:rsidRPr="00F0619E">
        <w:rPr>
          <w:rFonts w:eastAsia="Times New Roman" w:cstheme="minorHAnsi"/>
          <w:b/>
          <w:bCs/>
          <w:lang w:val="en-US"/>
        </w:rPr>
        <w:t xml:space="preserve">Table </w:t>
      </w:r>
      <w:proofErr w:type="spellStart"/>
      <w:r w:rsidR="00F0619E" w:rsidRPr="00F0619E">
        <w:rPr>
          <w:rFonts w:eastAsia="Times New Roman" w:cstheme="minorHAnsi"/>
          <w:b/>
          <w:bCs/>
          <w:lang w:val="en-US"/>
        </w:rPr>
        <w:t>S</w:t>
      </w:r>
      <w:r w:rsidRPr="00F0619E">
        <w:rPr>
          <w:rFonts w:eastAsia="Times New Roman" w:cstheme="minorHAnsi"/>
          <w:b/>
          <w:bCs/>
          <w:color w:val="000000" w:themeColor="text1"/>
          <w:lang w:val="en-US"/>
        </w:rPr>
        <w:t>1</w:t>
      </w:r>
      <w:proofErr w:type="spellEnd"/>
      <w:r w:rsidRPr="00F0619E">
        <w:rPr>
          <w:rFonts w:eastAsia="Times New Roman" w:cstheme="minorHAnsi"/>
          <w:b/>
          <w:bCs/>
          <w:color w:val="000000" w:themeColor="text1"/>
          <w:lang w:val="en-US"/>
        </w:rPr>
        <w:t>.</w:t>
      </w:r>
      <w:r w:rsidRPr="00AA4661">
        <w:rPr>
          <w:rFonts w:eastAsia="Times New Roman" w:cstheme="minorHAnsi"/>
          <w:color w:val="000000" w:themeColor="text1"/>
          <w:lang w:val="en-US"/>
        </w:rPr>
        <w:t xml:space="preserve"> </w:t>
      </w:r>
      <w:r w:rsidRPr="00E052F6">
        <w:rPr>
          <w:rFonts w:eastAsia="Times New Roman" w:cstheme="minorHAnsi"/>
          <w:lang w:val="en-US"/>
        </w:rPr>
        <w:t>This table describes the regression of CA type, demographics, and COPD related characteristics on pa</w:t>
      </w:r>
      <w:r>
        <w:rPr>
          <w:rFonts w:eastAsia="Times New Roman" w:cstheme="minorHAnsi"/>
          <w:lang w:val="en-US"/>
        </w:rPr>
        <w:t>rticipant</w:t>
      </w:r>
      <w:r w:rsidRPr="00E052F6">
        <w:rPr>
          <w:rFonts w:eastAsia="Times New Roman" w:cstheme="minorHAnsi"/>
          <w:lang w:val="en-US"/>
        </w:rPr>
        <w:t xml:space="preserve">s' </w:t>
      </w:r>
      <w:r>
        <w:rPr>
          <w:rFonts w:eastAsia="Times New Roman" w:cstheme="minorHAnsi"/>
          <w:lang w:val="en-US"/>
        </w:rPr>
        <w:t>satisfaction (Item 1) with the CA interaction</w:t>
      </w:r>
      <w:r w:rsidRPr="00E052F6">
        <w:rPr>
          <w:rFonts w:eastAsia="Times New Roman" w:cstheme="minorHAnsi"/>
          <w:lang w:val="en-US"/>
        </w:rPr>
        <w:t>.</w:t>
      </w:r>
    </w:p>
    <w:tbl>
      <w:tblPr>
        <w:tblStyle w:val="Tabellenraster1"/>
        <w:tblW w:w="9067" w:type="dxa"/>
        <w:tblInd w:w="0" w:type="dxa"/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2409"/>
      </w:tblGrid>
      <w:tr w:rsidR="00DF1679" w:rsidRPr="00835CD8" w14:paraId="6FE46B7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AB2A3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406B6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3262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3B145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3</w:t>
            </w:r>
          </w:p>
        </w:tc>
      </w:tr>
      <w:tr w:rsidR="00DF1679" w:rsidRPr="00835CD8" w14:paraId="29C699CE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BDEC5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DEEED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3DF41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87C54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5CD8" w:rsidRPr="00835CD8" w14:paraId="0CC9BD2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744F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E4686" w14:textId="023DF62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-0.0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44764" w14:textId="69C57C8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06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39074" w14:textId="1721DDF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150</w:t>
            </w:r>
          </w:p>
        </w:tc>
      </w:tr>
      <w:tr w:rsidR="00835CD8" w:rsidRPr="00835CD8" w14:paraId="23052A5F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9991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2FC19" w14:textId="089CB33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(-0.262, 0.2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DFE69" w14:textId="4475084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397, 0.26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5C5E2" w14:textId="7DA91B5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646, 0.345)</w:t>
            </w:r>
          </w:p>
        </w:tc>
      </w:tr>
      <w:tr w:rsidR="00835CD8" w:rsidRPr="00835CD8" w14:paraId="0CA4D64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74BF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AFBB5" w14:textId="591CC59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71D94" w14:textId="1CB87424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06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693E6" w14:textId="4A4215A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160</w:t>
            </w:r>
          </w:p>
        </w:tc>
      </w:tr>
      <w:tr w:rsidR="00835CD8" w:rsidRPr="00835CD8" w14:paraId="678ECCE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DB8E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AF4A" w14:textId="250450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(-0.343, 0.3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09241" w14:textId="45E9949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424, 0.55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7C8CA" w14:textId="62CFCE8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528, 0.848)</w:t>
            </w:r>
          </w:p>
        </w:tc>
      </w:tr>
      <w:tr w:rsidR="00835CD8" w:rsidRPr="00835CD8" w14:paraId="6538878D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81D8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7D52" w14:textId="54EFA30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E7733" w14:textId="7031172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00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FB325" w14:textId="3B6F38F5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483</w:t>
            </w:r>
          </w:p>
        </w:tc>
      </w:tr>
      <w:tr w:rsidR="00835CD8" w:rsidRPr="00835CD8" w14:paraId="5B17ECD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528D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C297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00CB5" w14:textId="488CB4A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608, 0.60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43812" w14:textId="6C2D7BE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427, 1.392)</w:t>
            </w:r>
          </w:p>
        </w:tc>
      </w:tr>
      <w:tr w:rsidR="00835CD8" w:rsidRPr="00835CD8" w14:paraId="0E46071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6004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37A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2E069" w14:textId="46554675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03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7D9A9" w14:textId="5CB76FA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366</w:t>
            </w:r>
          </w:p>
        </w:tc>
      </w:tr>
      <w:tr w:rsidR="00835CD8" w:rsidRPr="00835CD8" w14:paraId="208F1379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B611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77CE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E83F4" w14:textId="78FA8CF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255, 0.32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8F4AB" w14:textId="02D21C5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125, 0.857)</w:t>
            </w:r>
          </w:p>
        </w:tc>
      </w:tr>
      <w:tr w:rsidR="00835CD8" w:rsidRPr="00835CD8" w14:paraId="5722C2D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ACA2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9C85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72505" w14:textId="46996A3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06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3F6DF" w14:textId="6DF37D5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148</w:t>
            </w:r>
          </w:p>
        </w:tc>
      </w:tr>
      <w:tr w:rsidR="00835CD8" w:rsidRPr="00835CD8" w14:paraId="2E90EC65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9BFC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FBB1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9545E" w14:textId="0873A262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346, 0.21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69363" w14:textId="3E1A47F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269, 0.564)</w:t>
            </w:r>
          </w:p>
        </w:tc>
      </w:tr>
      <w:tr w:rsidR="00835CD8" w:rsidRPr="00835CD8" w14:paraId="3B95939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9B7B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ender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97AE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C3207" w14:textId="44BFCD6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00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80F09" w14:textId="45E96F2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779</w:t>
            </w:r>
          </w:p>
        </w:tc>
      </w:tr>
      <w:tr w:rsidR="00835CD8" w:rsidRPr="00835CD8" w14:paraId="71CD92F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C51C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A79D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1F836" w14:textId="01796B7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824, 0.82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C2329" w14:textId="1D7869B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1.934, 0.375)</w:t>
            </w:r>
          </w:p>
        </w:tc>
      </w:tr>
      <w:tr w:rsidR="00835CD8" w:rsidRPr="00835CD8" w14:paraId="4793E9A1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BFAF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Age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1C5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50A01" w14:textId="20C5615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06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DA9B2" w14:textId="43900F4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602</w:t>
            </w:r>
          </w:p>
        </w:tc>
      </w:tr>
      <w:tr w:rsidR="00835CD8" w:rsidRPr="00835CD8" w14:paraId="02F12EC6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6A8C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55AE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CC80D" w14:textId="24EE5DA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455, 0.31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371CA" w14:textId="2354E532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1.201, -0.003)</w:t>
            </w:r>
          </w:p>
        </w:tc>
      </w:tr>
      <w:tr w:rsidR="00835CD8" w:rsidRPr="00835CD8" w14:paraId="16E280E6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C13F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ducation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76AE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D5E9C" w14:textId="474ABAC2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03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36B26" w14:textId="493B26E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100</w:t>
            </w:r>
          </w:p>
        </w:tc>
      </w:tr>
      <w:tr w:rsidR="00835CD8" w:rsidRPr="00835CD8" w14:paraId="33137AF9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7C73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1F2F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2450C" w14:textId="772E29F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358, 0.42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F9EFF" w14:textId="57EC704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628, 0.429)</w:t>
            </w:r>
          </w:p>
        </w:tc>
      </w:tr>
      <w:tr w:rsidR="00835CD8" w:rsidRPr="00835CD8" w14:paraId="6A45EA56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1703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O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B761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EA826" w14:textId="70412555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59871" w14:textId="1697F49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382</w:t>
            </w:r>
          </w:p>
        </w:tc>
      </w:tr>
      <w:tr w:rsidR="00835CD8" w:rsidRPr="00835CD8" w14:paraId="07906D1E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BC36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512C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F130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98AD9" w14:textId="0C6653D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010, 0.774)</w:t>
            </w:r>
          </w:p>
        </w:tc>
      </w:tr>
      <w:tr w:rsidR="00835CD8" w:rsidRPr="00835CD8" w14:paraId="4D472DA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6D9E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OPD Litera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29A7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C5A0A" w14:textId="2BFD742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6FBD0" w14:textId="3CFD324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318</w:t>
            </w:r>
          </w:p>
        </w:tc>
      </w:tr>
      <w:tr w:rsidR="00835CD8" w:rsidRPr="00835CD8" w14:paraId="03D7568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F70B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4829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2875D" w14:textId="14E9841A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FD0BA" w14:textId="2131F485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210, 0.846)</w:t>
            </w:r>
          </w:p>
        </w:tc>
      </w:tr>
      <w:tr w:rsidR="00835CD8" w:rsidRPr="00835CD8" w14:paraId="7BAB263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F1C5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xperi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ED7E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E5A1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21638" w14:textId="7A1CF33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325</w:t>
            </w:r>
          </w:p>
        </w:tc>
      </w:tr>
      <w:tr w:rsidR="00835CD8" w:rsidRPr="00835CD8" w14:paraId="069236E6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66EA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F4EE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2350E" w14:textId="2DC6F77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A24CA" w14:textId="40A4B7B4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741, 0.091)</w:t>
            </w:r>
          </w:p>
        </w:tc>
      </w:tr>
      <w:tr w:rsidR="00835CD8" w:rsidRPr="00835CD8" w14:paraId="75A40B30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0BD0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OLD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11E4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31DA6" w14:textId="7E2F9FE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54850" w14:textId="25F5346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162</w:t>
            </w:r>
          </w:p>
        </w:tc>
      </w:tr>
      <w:tr w:rsidR="00835CD8" w:rsidRPr="00835CD8" w14:paraId="08D2991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E207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FF14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7592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0CE5" w14:textId="281D4AC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711, 0.387)</w:t>
            </w:r>
          </w:p>
        </w:tc>
      </w:tr>
      <w:tr w:rsidR="00835CD8" w:rsidRPr="00835CD8" w14:paraId="1B21D3DE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7D06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OPD Literacy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329C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79FA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38428" w14:textId="6C94FC0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009</w:t>
            </w:r>
          </w:p>
        </w:tc>
      </w:tr>
      <w:tr w:rsidR="00835CD8" w:rsidRPr="00835CD8" w14:paraId="006DC63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99D5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5636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32FC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C921B" w14:textId="72D39E6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619, 0.637)</w:t>
            </w:r>
          </w:p>
        </w:tc>
      </w:tr>
      <w:tr w:rsidR="00835CD8" w:rsidRPr="00835CD8" w14:paraId="4246B09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9EC7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xperience* 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286A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5653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8C051" w14:textId="1EB2547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481</w:t>
            </w:r>
          </w:p>
        </w:tc>
      </w:tr>
      <w:tr w:rsidR="00835CD8" w:rsidRPr="00835CD8" w14:paraId="488CF1C5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1E13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A73B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71BA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D01DA" w14:textId="6AD2D32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090, 1.052)</w:t>
            </w:r>
          </w:p>
        </w:tc>
      </w:tr>
      <w:tr w:rsidR="00835CD8" w:rsidRPr="00835CD8" w14:paraId="759FF5B2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80AE7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7174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51D6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659CE" w14:textId="77777777" w:rsidR="00835CD8" w:rsidRPr="00BB4304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82E60" w:rsidRPr="00835CD8" w14:paraId="53698D0F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3E9DB" w14:textId="77777777" w:rsidR="00F82E60" w:rsidRPr="00835CD8" w:rsidRDefault="00F82E60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67DA" w14:textId="55C55952" w:rsidR="00F82E60" w:rsidRPr="00835CD8" w:rsidRDefault="00F82E60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FE240" w14:textId="1375AE23" w:rsidR="00F82E60" w:rsidRPr="00835CD8" w:rsidRDefault="00F82E60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1</w:t>
            </w:r>
            <w:r w:rsidR="00835CD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772BD" w14:textId="4C081878" w:rsidR="00F82E60" w:rsidRPr="00835CD8" w:rsidRDefault="00835CD8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0677F4">
              <w:rPr>
                <w:rFonts w:cstheme="minorHAnsi"/>
                <w:color w:val="000000" w:themeColor="text1"/>
                <w:sz w:val="24"/>
                <w:szCs w:val="24"/>
              </w:rPr>
              <w:t>67</w:t>
            </w:r>
          </w:p>
        </w:tc>
      </w:tr>
      <w:tr w:rsidR="00F82E60" w:rsidRPr="00835CD8" w14:paraId="494D5B4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54E78" w14:textId="54F070A9" w:rsidR="00F82E60" w:rsidRPr="00835CD8" w:rsidRDefault="001807FF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1807FF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01926" w14:textId="4D46404A" w:rsidR="00F82E60" w:rsidRPr="00835CD8" w:rsidRDefault="00F82E60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1B28D" w14:textId="6CDC86E1" w:rsidR="00F82E60" w:rsidRPr="00835CD8" w:rsidRDefault="00F82E60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</w:t>
            </w:r>
            <w:r w:rsidR="00835CD8">
              <w:rPr>
                <w:rFonts w:cstheme="minorHAnsi"/>
                <w:sz w:val="24"/>
                <w:szCs w:val="24"/>
              </w:rPr>
              <w:t>0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BACB5" w14:textId="1D8E86A9" w:rsidR="00F82E60" w:rsidRPr="00835CD8" w:rsidRDefault="00F82E60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22</w:t>
            </w:r>
            <w:r w:rsidR="00835CD8">
              <w:rPr>
                <w:rFonts w:cstheme="minorHAnsi"/>
                <w:sz w:val="24"/>
                <w:szCs w:val="24"/>
              </w:rPr>
              <w:t>0</w:t>
            </w:r>
          </w:p>
        </w:tc>
      </w:tr>
    </w:tbl>
    <w:p w14:paraId="37B4274A" w14:textId="271EDBBD" w:rsidR="00DF1679" w:rsidRDefault="00DF1679" w:rsidP="00920A51">
      <w:pPr>
        <w:spacing w:after="0" w:line="276" w:lineRule="auto"/>
        <w:jc w:val="both"/>
        <w:rPr>
          <w:rFonts w:eastAsia="Times New Roman" w:cstheme="minorHAnsi"/>
          <w:iCs/>
          <w:sz w:val="20"/>
          <w:szCs w:val="20"/>
          <w:lang w:val="en-US"/>
        </w:rPr>
      </w:pPr>
      <w:r w:rsidRPr="00E052F6">
        <w:rPr>
          <w:rFonts w:eastAsia="Times New Roman" w:cstheme="minorHAnsi"/>
          <w:i/>
          <w:iCs/>
          <w:sz w:val="20"/>
          <w:szCs w:val="20"/>
          <w:lang w:val="en-US"/>
        </w:rPr>
        <w:t xml:space="preserve">Note. </w:t>
      </w:r>
      <w:r w:rsidR="003477EC" w:rsidRP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Wording Item 1: “</w:t>
      </w:r>
      <w:r w:rsidR="00487AF3" w:rsidRP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How satisfied were you with </w:t>
      </w:r>
      <w:r w:rsidR="00785EFB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Robo</w:t>
      </w:r>
      <w:r w:rsidR="00487AF3" w:rsidRP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?</w:t>
      </w:r>
      <w:r w:rsidR="003477EC" w:rsidRP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”</w:t>
      </w:r>
      <w:r w:rsidR="00487AF3" w:rsidRP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 (</w:t>
      </w:r>
      <w:r w:rsid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adapted from </w:t>
      </w:r>
      <w:proofErr w:type="spellStart"/>
      <w:r w:rsidR="00487AF3" w:rsidRP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Bickmore</w:t>
      </w:r>
      <w:proofErr w:type="spellEnd"/>
      <w:r w:rsidR="00487AF3" w:rsidRP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 et al., 2010).</w:t>
      </w:r>
      <w:r w:rsidR="003477EC" w:rsidRP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 xml:space="preserve">CA= Conversational agent. </w:t>
      </w:r>
      <w:r w:rsidR="00835CD8">
        <w:rPr>
          <w:rFonts w:eastAsia="Times New Roman" w:cstheme="minorHAnsi"/>
          <w:sz w:val="20"/>
          <w:szCs w:val="20"/>
          <w:lang w:val="en-US"/>
        </w:rPr>
        <w:t>Standardized r</w:t>
      </w:r>
      <w:r w:rsidRPr="00E052F6">
        <w:rPr>
          <w:rFonts w:eastAsia="Times New Roman" w:cstheme="minorHAnsi"/>
          <w:sz w:val="20"/>
          <w:szCs w:val="20"/>
          <w:lang w:val="en-US"/>
        </w:rPr>
        <w:t xml:space="preserve">egression coefficients with 95% confidence intervals in parentheses. </w:t>
      </w:r>
      <w:r>
        <w:rPr>
          <w:rFonts w:eastAsia="Times New Roman" w:cstheme="minorHAnsi"/>
          <w:sz w:val="20"/>
          <w:szCs w:val="20"/>
          <w:lang w:val="en-US"/>
        </w:rPr>
        <w:t xml:space="preserve">Higher satisfaction values indicate higher satisfaction with the CA interaction. </w:t>
      </w:r>
      <w:r w:rsidRPr="00E052F6">
        <w:rPr>
          <w:rFonts w:eastAsia="Times New Roman" w:cstheme="minorHAnsi"/>
          <w:sz w:val="20"/>
          <w:szCs w:val="20"/>
          <w:lang w:val="en-US"/>
        </w:rPr>
        <w:t xml:space="preserve">Experience is experience with COPD in years since COPD diagnosis. Education is measured in years of formal education.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 xml:space="preserve">CA Type is coded 0 = paternalistic, 1 = deliberative. </w:t>
      </w:r>
      <w:r>
        <w:rPr>
          <w:rFonts w:eastAsia="Times New Roman" w:cstheme="minorHAnsi"/>
          <w:iCs/>
          <w:sz w:val="20"/>
          <w:szCs w:val="20"/>
          <w:lang w:val="en-US"/>
        </w:rPr>
        <w:t xml:space="preserve">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>Gender is coded 0 = male, 1 = female. Age in years. Experience in years since COPD diagnosis. Significant results are printed in bold font indicating that the 95% Confidence interval does not contain 0.</w:t>
      </w:r>
    </w:p>
    <w:p w14:paraId="52FBBCFE" w14:textId="1E8E40AE" w:rsidR="00DF1679" w:rsidRDefault="00DF1679" w:rsidP="00DF1679">
      <w:pPr>
        <w:spacing w:after="0" w:line="400" w:lineRule="exact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2D968079" w14:textId="22CF0DC6" w:rsidR="00DF1679" w:rsidRPr="00E052F6" w:rsidRDefault="00DF1679" w:rsidP="00DF1679">
      <w:pPr>
        <w:spacing w:after="0" w:line="400" w:lineRule="exact"/>
        <w:jc w:val="both"/>
        <w:rPr>
          <w:rFonts w:eastAsia="Times New Roman" w:cstheme="minorHAnsi"/>
          <w:lang w:val="en-US"/>
        </w:rPr>
      </w:pPr>
      <w:r w:rsidRPr="00F0619E">
        <w:rPr>
          <w:rFonts w:eastAsia="Times New Roman" w:cstheme="minorHAnsi"/>
          <w:b/>
          <w:bCs/>
          <w:lang w:val="en-US"/>
        </w:rPr>
        <w:lastRenderedPageBreak/>
        <w:t xml:space="preserve">Table </w:t>
      </w:r>
      <w:proofErr w:type="spellStart"/>
      <w:r w:rsidR="00F0619E" w:rsidRPr="00F0619E">
        <w:rPr>
          <w:rFonts w:eastAsia="Times New Roman" w:cstheme="minorHAnsi"/>
          <w:b/>
          <w:bCs/>
          <w:lang w:val="en-US"/>
        </w:rPr>
        <w:t>S</w:t>
      </w:r>
      <w:r w:rsidRPr="00F0619E">
        <w:rPr>
          <w:rFonts w:eastAsia="Times New Roman" w:cstheme="minorHAnsi"/>
          <w:b/>
          <w:bCs/>
          <w:color w:val="000000" w:themeColor="text1"/>
          <w:lang w:val="en-US"/>
        </w:rPr>
        <w:t>2</w:t>
      </w:r>
      <w:proofErr w:type="spellEnd"/>
      <w:r w:rsidRPr="00F0619E">
        <w:rPr>
          <w:rFonts w:eastAsia="Times New Roman" w:cstheme="minorHAnsi"/>
          <w:b/>
          <w:bCs/>
          <w:color w:val="000000" w:themeColor="text1"/>
          <w:lang w:val="en-US"/>
        </w:rPr>
        <w:t>.</w:t>
      </w:r>
      <w:r w:rsidRPr="00AA4661">
        <w:rPr>
          <w:rFonts w:eastAsia="Times New Roman" w:cstheme="minorHAnsi"/>
          <w:color w:val="000000" w:themeColor="text1"/>
          <w:lang w:val="en-US"/>
        </w:rPr>
        <w:t xml:space="preserve"> </w:t>
      </w:r>
      <w:r w:rsidRPr="00E052F6">
        <w:rPr>
          <w:rFonts w:eastAsia="Times New Roman" w:cstheme="minorHAnsi"/>
          <w:lang w:val="en-US"/>
        </w:rPr>
        <w:t>This table describes the regression of CA type, demographics, and COPD related characteristics on pa</w:t>
      </w:r>
      <w:r>
        <w:rPr>
          <w:rFonts w:eastAsia="Times New Roman" w:cstheme="minorHAnsi"/>
          <w:lang w:val="en-US"/>
        </w:rPr>
        <w:t>rticipant</w:t>
      </w:r>
      <w:r w:rsidRPr="00E052F6">
        <w:rPr>
          <w:rFonts w:eastAsia="Times New Roman" w:cstheme="minorHAnsi"/>
          <w:lang w:val="en-US"/>
        </w:rPr>
        <w:t xml:space="preserve">s' </w:t>
      </w:r>
      <w:r>
        <w:rPr>
          <w:rFonts w:eastAsia="Times New Roman" w:cstheme="minorHAnsi"/>
          <w:lang w:val="en-US"/>
        </w:rPr>
        <w:t>satisfaction (Item 2) with the CA interaction</w:t>
      </w:r>
      <w:r w:rsidRPr="00E052F6">
        <w:rPr>
          <w:rFonts w:eastAsia="Times New Roman" w:cstheme="minorHAnsi"/>
          <w:lang w:val="en-US"/>
        </w:rPr>
        <w:t>.</w:t>
      </w:r>
    </w:p>
    <w:tbl>
      <w:tblPr>
        <w:tblStyle w:val="Tabellenraster1"/>
        <w:tblW w:w="9067" w:type="dxa"/>
        <w:tblInd w:w="0" w:type="dxa"/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2409"/>
      </w:tblGrid>
      <w:tr w:rsidR="00DF1679" w:rsidRPr="00835CD8" w14:paraId="24F9EBA9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B6240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4DEE1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74F54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B4886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3</w:t>
            </w:r>
          </w:p>
        </w:tc>
      </w:tr>
      <w:tr w:rsidR="00DF1679" w:rsidRPr="00835CD8" w14:paraId="105512A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287F7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6D2D8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36037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EFD38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5CD8" w:rsidRPr="00835CD8" w14:paraId="1876232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96B2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1ADBD" w14:textId="05EB38F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2DFF6" w14:textId="4BD6006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07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6B1F8" w14:textId="17159BC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044</w:t>
            </w:r>
          </w:p>
        </w:tc>
      </w:tr>
      <w:tr w:rsidR="00835CD8" w:rsidRPr="00835CD8" w14:paraId="4BB4B66E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F618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CD055" w14:textId="16E689B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(-0.215, 0.29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11C61" w14:textId="5FDF56C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391, 0.25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A845C" w14:textId="0940084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495, 0.406)</w:t>
            </w:r>
          </w:p>
        </w:tc>
      </w:tr>
      <w:tr w:rsidR="00835CD8" w:rsidRPr="00835CD8" w14:paraId="79A134DF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7813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4D9FE" w14:textId="5C904B6A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-0.0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BDC56" w14:textId="7D159DC4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11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09AD9" w14:textId="6C650F5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111</w:t>
            </w:r>
          </w:p>
        </w:tc>
      </w:tr>
      <w:tr w:rsidR="00835CD8" w:rsidRPr="00835CD8" w14:paraId="06F34E2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6382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46A90" w14:textId="2DE6D64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(-0.436, 0.28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8D39C" w14:textId="7073CC3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366, 0.586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AAB1D" w14:textId="22A0E8C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514, 0.737)</w:t>
            </w:r>
          </w:p>
        </w:tc>
      </w:tr>
      <w:tr w:rsidR="00835CD8" w:rsidRPr="00835CD8" w14:paraId="02766DC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A071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F87F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F59C2" w14:textId="69EFC49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03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3147" w14:textId="363FE0F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331</w:t>
            </w:r>
          </w:p>
        </w:tc>
      </w:tr>
      <w:tr w:rsidR="00835CD8" w:rsidRPr="00835CD8" w14:paraId="4193949C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E1DD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CBEC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046DD" w14:textId="664098CA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556, 0.62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B7350" w14:textId="355BF98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495, 1.158)</w:t>
            </w:r>
          </w:p>
        </w:tc>
      </w:tr>
      <w:tr w:rsidR="00835CD8" w:rsidRPr="00835CD8" w14:paraId="63745F76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908A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CC7C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9EFF8" w14:textId="3353745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16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7D789" w14:textId="22F0F2F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322</w:t>
            </w:r>
          </w:p>
        </w:tc>
      </w:tr>
      <w:tr w:rsidR="00835CD8" w:rsidRPr="00835CD8" w14:paraId="49CCAF1E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F10A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EA7E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BABC6" w14:textId="6CB38B4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114, 0.45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9A286" w14:textId="6AFC17C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124, 0.769)</w:t>
            </w:r>
          </w:p>
        </w:tc>
      </w:tr>
      <w:tr w:rsidR="00835CD8" w:rsidRPr="00835CD8" w14:paraId="432EAAD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6F3D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4F55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5D975" w14:textId="0EBE4682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05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45431" w14:textId="0BEFA344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090</w:t>
            </w:r>
          </w:p>
        </w:tc>
      </w:tr>
      <w:tr w:rsidR="00835CD8" w:rsidRPr="00835CD8" w14:paraId="2B37553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D38D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BAE6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DCAAE" w14:textId="703BF36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219, 0.33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55052" w14:textId="7FB97EE2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289, 0.468)</w:t>
            </w:r>
          </w:p>
        </w:tc>
      </w:tr>
      <w:tr w:rsidR="00835CD8" w:rsidRPr="00835CD8" w14:paraId="1B64EA8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C3F4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ender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5222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CCA7A" w14:textId="140075A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28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071A8" w14:textId="2BD9E4F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</w:t>
            </w:r>
            <w:r w:rsidRPr="00BB4304">
              <w:rPr>
                <w:rFonts w:cstheme="minorHAnsi"/>
                <w:b/>
                <w:sz w:val="24"/>
                <w:szCs w:val="24"/>
              </w:rPr>
              <w:t>0.941</w:t>
            </w:r>
          </w:p>
        </w:tc>
      </w:tr>
      <w:tr w:rsidR="00835CD8" w:rsidRPr="00835CD8" w14:paraId="7898DA1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56B1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9765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CE708" w14:textId="22519A1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1.086, 0.51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7DD12" w14:textId="06EA871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1.990, 0.108)</w:t>
            </w:r>
          </w:p>
        </w:tc>
      </w:tr>
      <w:tr w:rsidR="00835CD8" w:rsidRPr="00835CD8" w14:paraId="3CF1831D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3D3C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Age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FC23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ACB24" w14:textId="13BA88F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23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FF408" w14:textId="69CCE48A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b/>
                <w:sz w:val="24"/>
                <w:szCs w:val="24"/>
              </w:rPr>
              <w:t>-0.585</w:t>
            </w:r>
          </w:p>
        </w:tc>
      </w:tr>
      <w:tr w:rsidR="00835CD8" w:rsidRPr="00835CD8" w14:paraId="2C75AFCF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FCFD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46E6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D1BD9" w14:textId="72B1D0F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617, 0.13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21BEA" w14:textId="6822277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1.130, -0.041)</w:t>
            </w:r>
          </w:p>
        </w:tc>
      </w:tr>
      <w:tr w:rsidR="00835CD8" w:rsidRPr="00835CD8" w14:paraId="7FCB596F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5CD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ducation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43FE7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469AB" w14:textId="2068537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11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69C69" w14:textId="4231A69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075</w:t>
            </w:r>
          </w:p>
        </w:tc>
      </w:tr>
      <w:tr w:rsidR="00835CD8" w:rsidRPr="00835CD8" w14:paraId="4E99393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2E9B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DDF9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754DB" w14:textId="0085F9E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495, 0.27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F4DD2" w14:textId="6FC8B52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555, 0.405)</w:t>
            </w:r>
          </w:p>
        </w:tc>
      </w:tr>
      <w:tr w:rsidR="00835CD8" w:rsidRPr="00835CD8" w14:paraId="0E6B27C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5019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O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A0AE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19AC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BDA86" w14:textId="7F28E85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107</w:t>
            </w:r>
          </w:p>
        </w:tc>
      </w:tr>
      <w:tr w:rsidR="00835CD8" w:rsidRPr="00835CD8" w14:paraId="3090160F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2337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C65B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629D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0F912" w14:textId="3B0FC34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249, 0.463)</w:t>
            </w:r>
          </w:p>
        </w:tc>
      </w:tr>
      <w:tr w:rsidR="00835CD8" w:rsidRPr="00835CD8" w14:paraId="32DE99FC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B143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OPD Litera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68D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A827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BA7BB" w14:textId="21D82E5A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326</w:t>
            </w:r>
          </w:p>
        </w:tc>
      </w:tr>
      <w:tr w:rsidR="00835CD8" w:rsidRPr="00835CD8" w14:paraId="64F9C44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6255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3A82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63AA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40C54" w14:textId="6358890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153, 0.806)</w:t>
            </w:r>
          </w:p>
        </w:tc>
      </w:tr>
      <w:tr w:rsidR="00835CD8" w:rsidRPr="00835CD8" w14:paraId="4066BF5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B1EB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xperi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5832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47B7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1E625" w14:textId="799205C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-0.267</w:t>
            </w:r>
          </w:p>
        </w:tc>
      </w:tr>
      <w:tr w:rsidR="00835CD8" w:rsidRPr="00835CD8" w14:paraId="3D70F0A6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7DC7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1122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31F7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BE1C3" w14:textId="157C8EE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645, 0.111)</w:t>
            </w:r>
          </w:p>
        </w:tc>
      </w:tr>
      <w:tr w:rsidR="00835CD8" w:rsidRPr="00835CD8" w14:paraId="63F7D74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CDF0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OLD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5F24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B7D1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B5851" w14:textId="67E9B99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071</w:t>
            </w:r>
          </w:p>
        </w:tc>
      </w:tr>
      <w:tr w:rsidR="00835CD8" w:rsidRPr="00835CD8" w14:paraId="5A776A61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B371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DDEF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0D4D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1639D" w14:textId="0ADC03D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428, 0.570)</w:t>
            </w:r>
          </w:p>
        </w:tc>
      </w:tr>
      <w:tr w:rsidR="00835CD8" w:rsidRPr="00835CD8" w14:paraId="374B5D6C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8FE1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OPD Literacy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16B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A550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DF8B7" w14:textId="440D831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189</w:t>
            </w:r>
          </w:p>
        </w:tc>
      </w:tr>
      <w:tr w:rsidR="00835CD8" w:rsidRPr="00835CD8" w14:paraId="70575C0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BC30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52E9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860C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53536" w14:textId="749AD4F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382, 0.759)</w:t>
            </w:r>
          </w:p>
        </w:tc>
      </w:tr>
      <w:tr w:rsidR="00835CD8" w:rsidRPr="00835CD8" w14:paraId="6DF0631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2DC8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xperience* 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3DCD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341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38775" w14:textId="69FAFBA4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0.306</w:t>
            </w:r>
          </w:p>
        </w:tc>
      </w:tr>
      <w:tr w:rsidR="00835CD8" w:rsidRPr="00835CD8" w14:paraId="23A0517F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5CC5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B40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0126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23E2" w14:textId="5DDE519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BB4304">
              <w:rPr>
                <w:rFonts w:cstheme="minorHAnsi"/>
                <w:sz w:val="24"/>
                <w:szCs w:val="24"/>
              </w:rPr>
              <w:t>(-0.213, 0.825)</w:t>
            </w:r>
          </w:p>
        </w:tc>
      </w:tr>
      <w:tr w:rsidR="00835CD8" w:rsidRPr="00835CD8" w14:paraId="22528106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3394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8A1D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6BC6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5C34F" w14:textId="77777777" w:rsidR="00835CD8" w:rsidRPr="00BB4304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1093C" w:rsidRPr="00835CD8" w14:paraId="1E2FCFC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3380C" w14:textId="77777777" w:rsidR="00B1093C" w:rsidRPr="00835CD8" w:rsidRDefault="00B1093C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A0610" w14:textId="592912BF" w:rsidR="00B1093C" w:rsidRPr="00835CD8" w:rsidRDefault="00B1093C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78EA0" w14:textId="68C6D6FB" w:rsidR="00B1093C" w:rsidRPr="00835CD8" w:rsidRDefault="00B1093C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1</w:t>
            </w:r>
            <w:r w:rsidR="00835CD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73884" w14:textId="5775D12D" w:rsidR="00B1093C" w:rsidRPr="00835CD8" w:rsidRDefault="00835CD8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0677F4">
              <w:rPr>
                <w:rFonts w:cstheme="minorHAnsi"/>
                <w:color w:val="000000" w:themeColor="text1"/>
                <w:sz w:val="24"/>
                <w:szCs w:val="24"/>
              </w:rPr>
              <w:t>67</w:t>
            </w:r>
          </w:p>
        </w:tc>
      </w:tr>
      <w:tr w:rsidR="00B1093C" w:rsidRPr="00835CD8" w14:paraId="3618AB6D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21AF9" w14:textId="5C793D4D" w:rsidR="00B1093C" w:rsidRPr="00835CD8" w:rsidRDefault="001807FF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1807FF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17F9A" w14:textId="661483E7" w:rsidR="00B1093C" w:rsidRPr="00835CD8" w:rsidRDefault="00B1093C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8F2D1" w14:textId="645765E8" w:rsidR="00B1093C" w:rsidRPr="00835CD8" w:rsidRDefault="00B1093C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</w:t>
            </w:r>
            <w:r w:rsidR="00835CD8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7F46C" w14:textId="26E9C967" w:rsidR="00B1093C" w:rsidRPr="00835CD8" w:rsidRDefault="00B1093C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</w:t>
            </w:r>
            <w:r w:rsidR="00835CD8">
              <w:rPr>
                <w:rFonts w:cstheme="minorHAnsi"/>
                <w:sz w:val="24"/>
                <w:szCs w:val="24"/>
              </w:rPr>
              <w:t>288</w:t>
            </w:r>
          </w:p>
        </w:tc>
      </w:tr>
    </w:tbl>
    <w:p w14:paraId="6B75466B" w14:textId="32319B6D" w:rsidR="00DF1679" w:rsidRDefault="00DF1679" w:rsidP="00920A51">
      <w:pPr>
        <w:spacing w:after="0" w:line="276" w:lineRule="auto"/>
        <w:jc w:val="both"/>
        <w:rPr>
          <w:rFonts w:eastAsia="Times New Roman" w:cstheme="minorHAnsi"/>
          <w:iCs/>
          <w:sz w:val="20"/>
          <w:szCs w:val="20"/>
          <w:lang w:val="en-US"/>
        </w:rPr>
      </w:pPr>
      <w:r w:rsidRPr="00E052F6">
        <w:rPr>
          <w:rFonts w:eastAsia="Times New Roman" w:cstheme="minorHAnsi"/>
          <w:i/>
          <w:iCs/>
          <w:sz w:val="20"/>
          <w:szCs w:val="20"/>
          <w:lang w:val="en-US"/>
        </w:rPr>
        <w:t xml:space="preserve">Note. </w:t>
      </w:r>
      <w:r w:rsidR="003477EC">
        <w:rPr>
          <w:rFonts w:eastAsia="Times New Roman" w:cstheme="minorHAnsi"/>
          <w:iCs/>
          <w:sz w:val="20"/>
          <w:szCs w:val="20"/>
          <w:lang w:val="en-US"/>
        </w:rPr>
        <w:t xml:space="preserve">Wording </w:t>
      </w:r>
      <w:r w:rsidR="003477EC" w:rsidRPr="001B277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Item 2: “</w:t>
      </w:r>
      <w:r w:rsidR="003B7AB1" w:rsidRPr="001B277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All things considered, I am very satisfied with </w:t>
      </w:r>
      <w:r w:rsidR="001B2771" w:rsidRPr="001B277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Robo</w:t>
      </w:r>
      <w:r w:rsidR="00A62588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.</w:t>
      </w:r>
      <w:r w:rsidR="003477EC" w:rsidRPr="001B277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”</w:t>
      </w:r>
      <w:r w:rsid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 (</w:t>
      </w:r>
      <w:r w:rsid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adapted from </w:t>
      </w:r>
      <w:r w:rsidR="00487AF3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Wixom &amp; Todd, 2005).</w:t>
      </w:r>
      <w:r w:rsidR="003477EC" w:rsidRPr="001B277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 xml:space="preserve">CA= Conversational agent. </w:t>
      </w:r>
      <w:r w:rsidR="00835CD8">
        <w:rPr>
          <w:rFonts w:eastAsia="Times New Roman" w:cstheme="minorHAnsi"/>
          <w:sz w:val="20"/>
          <w:szCs w:val="20"/>
          <w:lang w:val="en-US"/>
        </w:rPr>
        <w:t>Standardized r</w:t>
      </w:r>
      <w:r w:rsidRPr="00E052F6">
        <w:rPr>
          <w:rFonts w:eastAsia="Times New Roman" w:cstheme="minorHAnsi"/>
          <w:sz w:val="20"/>
          <w:szCs w:val="20"/>
          <w:lang w:val="en-US"/>
        </w:rPr>
        <w:t xml:space="preserve">egression coefficients with 95% confidence intervals in parentheses. </w:t>
      </w:r>
      <w:r>
        <w:rPr>
          <w:rFonts w:eastAsia="Times New Roman" w:cstheme="minorHAnsi"/>
          <w:sz w:val="20"/>
          <w:szCs w:val="20"/>
          <w:lang w:val="en-US"/>
        </w:rPr>
        <w:t xml:space="preserve">Higher satisfaction values indicate higher satisfaction with the CA interaction. </w:t>
      </w:r>
      <w:r w:rsidRPr="00E052F6">
        <w:rPr>
          <w:rFonts w:eastAsia="Times New Roman" w:cstheme="minorHAnsi"/>
          <w:sz w:val="20"/>
          <w:szCs w:val="20"/>
          <w:lang w:val="en-US"/>
        </w:rPr>
        <w:t xml:space="preserve">Experience is experience with COPD in years since COPD diagnosis. Education is measured in years of formal education.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 xml:space="preserve">CA Type is coded 0 = paternalistic, 1 = deliberative. </w:t>
      </w:r>
      <w:r>
        <w:rPr>
          <w:rFonts w:eastAsia="Times New Roman" w:cstheme="minorHAnsi"/>
          <w:iCs/>
          <w:sz w:val="20"/>
          <w:szCs w:val="20"/>
          <w:lang w:val="en-US"/>
        </w:rPr>
        <w:t xml:space="preserve">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>Gender is coded 0 = male, 1 = female. Age in years. Experience in years since COPD diagnosis. Significant results are printed in bold font indicating that the 95% Confidence interval does not contain 0.</w:t>
      </w:r>
    </w:p>
    <w:p w14:paraId="502A1EC2" w14:textId="4B6BE4A0" w:rsidR="00DF1679" w:rsidRDefault="00DF1679" w:rsidP="00DF1679">
      <w:pPr>
        <w:spacing w:after="0" w:line="400" w:lineRule="exact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61F73485" w14:textId="77777777" w:rsidR="003477EC" w:rsidRDefault="003477EC" w:rsidP="00DF1679">
      <w:pPr>
        <w:spacing w:after="0" w:line="400" w:lineRule="exact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257320C0" w14:textId="27BF5FB7" w:rsidR="00DF1679" w:rsidRPr="00E052F6" w:rsidRDefault="00DF1679" w:rsidP="00DF1679">
      <w:pPr>
        <w:spacing w:after="0" w:line="400" w:lineRule="exact"/>
        <w:jc w:val="both"/>
        <w:rPr>
          <w:rFonts w:eastAsia="Times New Roman" w:cstheme="minorHAnsi"/>
          <w:lang w:val="en-US"/>
        </w:rPr>
      </w:pPr>
      <w:r w:rsidRPr="00F0619E">
        <w:rPr>
          <w:rFonts w:eastAsia="Times New Roman" w:cstheme="minorHAnsi"/>
          <w:b/>
          <w:bCs/>
          <w:lang w:val="en-US"/>
        </w:rPr>
        <w:lastRenderedPageBreak/>
        <w:t xml:space="preserve">Table </w:t>
      </w:r>
      <w:proofErr w:type="spellStart"/>
      <w:r w:rsidR="00F0619E" w:rsidRPr="00F0619E">
        <w:rPr>
          <w:rFonts w:eastAsia="Times New Roman" w:cstheme="minorHAnsi"/>
          <w:b/>
          <w:bCs/>
          <w:lang w:val="en-US"/>
        </w:rPr>
        <w:t>S</w:t>
      </w:r>
      <w:r w:rsidRPr="00F0619E">
        <w:rPr>
          <w:rFonts w:eastAsia="Times New Roman" w:cstheme="minorHAnsi"/>
          <w:b/>
          <w:bCs/>
          <w:color w:val="000000" w:themeColor="text1"/>
          <w:lang w:val="en-US"/>
        </w:rPr>
        <w:t>3</w:t>
      </w:r>
      <w:proofErr w:type="spellEnd"/>
      <w:r w:rsidRPr="00F0619E">
        <w:rPr>
          <w:rFonts w:eastAsia="Times New Roman" w:cstheme="minorHAnsi"/>
          <w:b/>
          <w:bCs/>
          <w:color w:val="000000" w:themeColor="text1"/>
          <w:lang w:val="en-US"/>
        </w:rPr>
        <w:t>.</w:t>
      </w:r>
      <w:r w:rsidRPr="00AA4661">
        <w:rPr>
          <w:rFonts w:eastAsia="Times New Roman" w:cstheme="minorHAnsi"/>
          <w:color w:val="000000" w:themeColor="text1"/>
          <w:lang w:val="en-US"/>
        </w:rPr>
        <w:t xml:space="preserve"> </w:t>
      </w:r>
      <w:r w:rsidRPr="00E052F6">
        <w:rPr>
          <w:rFonts w:eastAsia="Times New Roman" w:cstheme="minorHAnsi"/>
          <w:lang w:val="en-US"/>
        </w:rPr>
        <w:t>This table describes the regression of CA type, demographics, and COPD related characteristics on pa</w:t>
      </w:r>
      <w:r>
        <w:rPr>
          <w:rFonts w:eastAsia="Times New Roman" w:cstheme="minorHAnsi"/>
          <w:lang w:val="en-US"/>
        </w:rPr>
        <w:t>rticipant</w:t>
      </w:r>
      <w:r w:rsidRPr="00E052F6">
        <w:rPr>
          <w:rFonts w:eastAsia="Times New Roman" w:cstheme="minorHAnsi"/>
          <w:lang w:val="en-US"/>
        </w:rPr>
        <w:t xml:space="preserve">s' </w:t>
      </w:r>
      <w:r>
        <w:rPr>
          <w:rFonts w:eastAsia="Times New Roman" w:cstheme="minorHAnsi"/>
          <w:lang w:val="en-US"/>
        </w:rPr>
        <w:t>willingness to recommend the CA to a friend with COPD.</w:t>
      </w:r>
    </w:p>
    <w:tbl>
      <w:tblPr>
        <w:tblStyle w:val="Tabellenraster1"/>
        <w:tblW w:w="9067" w:type="dxa"/>
        <w:tblInd w:w="0" w:type="dxa"/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2409"/>
      </w:tblGrid>
      <w:tr w:rsidR="00DF1679" w:rsidRPr="00835CD8" w14:paraId="33EDB34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C1F25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3AD86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DAC6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9C9C0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3</w:t>
            </w:r>
          </w:p>
        </w:tc>
      </w:tr>
      <w:tr w:rsidR="00DF1679" w:rsidRPr="00835CD8" w14:paraId="19297276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36D2E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05501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9D24B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5534D" w14:textId="77777777" w:rsidR="00DF1679" w:rsidRPr="00835CD8" w:rsidRDefault="00DF1679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5CD8" w:rsidRPr="00835CD8" w14:paraId="6A4F46F9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8E94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9ABB8" w14:textId="566BD95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D9FC4" w14:textId="599F9BD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10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E796" w14:textId="7969A66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255</w:t>
            </w:r>
          </w:p>
        </w:tc>
      </w:tr>
      <w:tr w:rsidR="00835CD8" w:rsidRPr="00835CD8" w14:paraId="6307150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2A45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3876" w14:textId="0433B4F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(-0.155, 0.35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AD504" w14:textId="419098D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214, 0.42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AE599" w14:textId="0572F61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183, 0.694)</w:t>
            </w:r>
          </w:p>
        </w:tc>
      </w:tr>
      <w:tr w:rsidR="00835CD8" w:rsidRPr="00835CD8" w14:paraId="7DDFEE9D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F279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E37C6" w14:textId="26D0FA7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-0.19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E8D0E" w14:textId="4EB9D49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04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64208" w14:textId="14B5348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133</w:t>
            </w:r>
          </w:p>
        </w:tc>
      </w:tr>
      <w:tr w:rsidR="00835CD8" w:rsidRPr="00835CD8" w14:paraId="6EE84FF4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208B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4AB0C" w14:textId="4D9165B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(-0.554, 0.1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2B40B" w14:textId="5DC9FE6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521, 0.42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1C4D0" w14:textId="61D7DE1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742, 0.476)</w:t>
            </w:r>
          </w:p>
        </w:tc>
      </w:tr>
      <w:tr w:rsidR="00835CD8" w:rsidRPr="00835CD8" w14:paraId="630BB87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02F2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E2AE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0FF83" w14:textId="5C2B8D7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06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740BF" w14:textId="31EFED1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091</w:t>
            </w:r>
          </w:p>
        </w:tc>
      </w:tr>
      <w:tr w:rsidR="00835CD8" w:rsidRPr="00835CD8" w14:paraId="76AA6AA2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0F90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EAA8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007B5" w14:textId="0DC16585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647, 0.52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4735C" w14:textId="7C8CFFA2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714, 0.895)</w:t>
            </w:r>
          </w:p>
        </w:tc>
      </w:tr>
      <w:tr w:rsidR="00835CD8" w:rsidRPr="00835CD8" w14:paraId="0C71A011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9BD5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2840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F17CC" w14:textId="3FB52C7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07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0BA23" w14:textId="20E6CBC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107</w:t>
            </w:r>
          </w:p>
        </w:tc>
      </w:tr>
      <w:tr w:rsidR="00835CD8" w:rsidRPr="00835CD8" w14:paraId="2CB4F575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66D5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E63A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2A410" w14:textId="10CE7224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352, 0.21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CC6D7" w14:textId="44D3151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328, 0.541)</w:t>
            </w:r>
          </w:p>
        </w:tc>
      </w:tr>
      <w:tr w:rsidR="00835CD8" w:rsidRPr="00835CD8" w14:paraId="7D72092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94AB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3433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56EF1" w14:textId="4447DBC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13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DD99B" w14:textId="3970C91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083</w:t>
            </w:r>
          </w:p>
        </w:tc>
      </w:tr>
      <w:tr w:rsidR="00835CD8" w:rsidRPr="00835CD8" w14:paraId="17FC4D2E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5916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808D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7F394" w14:textId="163F28C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409, 0.136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83595" w14:textId="53FAF70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451, 0.286)</w:t>
            </w:r>
          </w:p>
        </w:tc>
      </w:tr>
      <w:tr w:rsidR="00835CD8" w:rsidRPr="00835CD8" w14:paraId="4BF4F1C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98C17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ender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038E7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3DAFF" w14:textId="56CB284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3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543C0" w14:textId="15E80FF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646</w:t>
            </w:r>
          </w:p>
        </w:tc>
      </w:tr>
      <w:tr w:rsidR="00835CD8" w:rsidRPr="00835CD8" w14:paraId="6C4C68C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CD8C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62B6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CF793" w14:textId="28C9409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1.181, 0.40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895C" w14:textId="5E53AA8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1.667, 0.376)</w:t>
            </w:r>
          </w:p>
        </w:tc>
      </w:tr>
      <w:tr w:rsidR="00835CD8" w:rsidRPr="00835CD8" w14:paraId="1B4BD395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CC31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Age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5C5C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1AE33" w14:textId="46B378E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09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4AFDF" w14:textId="3E3D3825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463</w:t>
            </w:r>
          </w:p>
        </w:tc>
      </w:tr>
      <w:tr w:rsidR="00835CD8" w:rsidRPr="00835CD8" w14:paraId="467E132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0BF3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5654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AE74E" w14:textId="421093F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468, 0.280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849A5" w14:textId="16FBF4F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993, 0.067)</w:t>
            </w:r>
          </w:p>
        </w:tc>
      </w:tr>
      <w:tr w:rsidR="00835CD8" w:rsidRPr="00835CD8" w14:paraId="3549E6D5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1900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ducation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EC2E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886B8" w14:textId="1B77F345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06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4F00C" w14:textId="0BAA061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080</w:t>
            </w:r>
          </w:p>
        </w:tc>
      </w:tr>
      <w:tr w:rsidR="00835CD8" w:rsidRPr="00835CD8" w14:paraId="2CA3255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9577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E35A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CCFAF" w14:textId="057BB2C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312, 0.44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8571F" w14:textId="105BF05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387, 0.547)</w:t>
            </w:r>
          </w:p>
        </w:tc>
      </w:tr>
      <w:tr w:rsidR="00835CD8" w:rsidRPr="00835CD8" w14:paraId="3B1D6B0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C55B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O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148E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60C8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B4546" w14:textId="3BC34D7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296</w:t>
            </w:r>
          </w:p>
        </w:tc>
      </w:tr>
      <w:tr w:rsidR="00835CD8" w:rsidRPr="00835CD8" w14:paraId="6762A83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04BF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EAA0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CC49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F126C" w14:textId="5A1325E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051, 0.643)</w:t>
            </w:r>
          </w:p>
        </w:tc>
      </w:tr>
      <w:tr w:rsidR="00835CD8" w:rsidRPr="00835CD8" w14:paraId="022FC53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BAD1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OPD Litera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CB2F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A4C27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84444" w14:textId="6068E04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036</w:t>
            </w:r>
          </w:p>
        </w:tc>
      </w:tr>
      <w:tr w:rsidR="00835CD8" w:rsidRPr="00835CD8" w14:paraId="193C18B0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80A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D974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1857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90331" w14:textId="35F7906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431, 0.503)</w:t>
            </w:r>
          </w:p>
        </w:tc>
      </w:tr>
      <w:tr w:rsidR="00835CD8" w:rsidRPr="00835CD8" w14:paraId="035460B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BE00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xperi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DEF9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E450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B2C6F" w14:textId="1338EB8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142</w:t>
            </w:r>
          </w:p>
        </w:tc>
      </w:tr>
      <w:tr w:rsidR="00835CD8" w:rsidRPr="00835CD8" w14:paraId="0AC8FA5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EFD6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C701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46BF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E74F0" w14:textId="672E27D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510, 0.225)</w:t>
            </w:r>
          </w:p>
        </w:tc>
      </w:tr>
      <w:tr w:rsidR="00835CD8" w:rsidRPr="00835CD8" w14:paraId="53767ED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8F60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OLD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789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BB22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5E59C" w14:textId="18107EB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327</w:t>
            </w:r>
          </w:p>
        </w:tc>
      </w:tr>
      <w:tr w:rsidR="00835CD8" w:rsidRPr="00835CD8" w14:paraId="6CABF6A9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CF0F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5456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3EB5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9270E" w14:textId="2E4C3C64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813, 0.159)</w:t>
            </w:r>
          </w:p>
        </w:tc>
      </w:tr>
      <w:tr w:rsidR="00835CD8" w:rsidRPr="00835CD8" w14:paraId="381122A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2A28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OPD Literacy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2466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38EB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716C3" w14:textId="59FEF9B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451</w:t>
            </w:r>
          </w:p>
        </w:tc>
      </w:tr>
      <w:tr w:rsidR="00835CD8" w:rsidRPr="00835CD8" w14:paraId="318AE7A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B95D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0614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FAFA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2D750" w14:textId="10CDAF2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105, 1.006)</w:t>
            </w:r>
          </w:p>
        </w:tc>
      </w:tr>
      <w:tr w:rsidR="00835CD8" w:rsidRPr="00835CD8" w14:paraId="17EBBDAE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52E4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xperience* 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E5B3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E815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47BBC" w14:textId="241C8AA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073</w:t>
            </w:r>
          </w:p>
        </w:tc>
      </w:tr>
      <w:tr w:rsidR="00835CD8" w:rsidRPr="00835CD8" w14:paraId="59EC25BD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882A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8C3E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FD46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42D56" w14:textId="27CFBCDA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432, 0.578)</w:t>
            </w:r>
          </w:p>
        </w:tc>
      </w:tr>
      <w:tr w:rsidR="00835CD8" w:rsidRPr="00835CD8" w14:paraId="1E58882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ACA27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9FF8C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DA5B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AD05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5D3C05" w:rsidRPr="00835CD8" w14:paraId="6FE671E4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0BA45" w14:textId="77777777" w:rsidR="005D3C05" w:rsidRPr="00835CD8" w:rsidRDefault="005D3C05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6D783" w14:textId="6EDA087C" w:rsidR="005D3C05" w:rsidRPr="00835CD8" w:rsidRDefault="005D3C05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68C63" w14:textId="1759FF9F" w:rsidR="005D3C05" w:rsidRPr="00835CD8" w:rsidRDefault="005D3C05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1</w:t>
            </w:r>
            <w:r w:rsidR="00835CD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49CF7" w14:textId="5D7F13CF" w:rsidR="005D3C05" w:rsidRPr="00835CD8" w:rsidRDefault="00835CD8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0677F4">
              <w:rPr>
                <w:rFonts w:cstheme="minorHAnsi"/>
                <w:color w:val="000000" w:themeColor="text1"/>
                <w:sz w:val="24"/>
                <w:szCs w:val="24"/>
              </w:rPr>
              <w:t>67</w:t>
            </w:r>
          </w:p>
        </w:tc>
      </w:tr>
      <w:tr w:rsidR="005D3C05" w:rsidRPr="00835CD8" w14:paraId="6CB0FD07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C2093" w14:textId="728454DD" w:rsidR="005D3C05" w:rsidRPr="00835CD8" w:rsidRDefault="001807FF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1807FF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A535" w14:textId="0463DE0B" w:rsidR="005D3C05" w:rsidRPr="00835CD8" w:rsidRDefault="005D3C05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0BB32" w14:textId="6D791F00" w:rsidR="005D3C05" w:rsidRPr="00835CD8" w:rsidRDefault="005D3C05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</w:t>
            </w:r>
            <w:r w:rsidR="00835CD8">
              <w:rPr>
                <w:rFonts w:cstheme="minorHAnsi"/>
                <w:sz w:val="24"/>
                <w:szCs w:val="24"/>
              </w:rPr>
              <w:t>5</w:t>
            </w:r>
            <w:r w:rsidRPr="00835CD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A37F2" w14:textId="50A6819C" w:rsidR="005D3C05" w:rsidRPr="00835CD8" w:rsidRDefault="005D3C05" w:rsidP="003477EC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3</w:t>
            </w:r>
            <w:r w:rsidR="00835CD8">
              <w:rPr>
                <w:rFonts w:cstheme="minorHAnsi"/>
                <w:sz w:val="24"/>
                <w:szCs w:val="24"/>
              </w:rPr>
              <w:t>08</w:t>
            </w:r>
          </w:p>
        </w:tc>
      </w:tr>
    </w:tbl>
    <w:p w14:paraId="5CE7E5A2" w14:textId="59B89333" w:rsidR="00DF1679" w:rsidRPr="00E052F6" w:rsidRDefault="00DF1679" w:rsidP="00920A51">
      <w:pPr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E052F6">
        <w:rPr>
          <w:rFonts w:eastAsia="Times New Roman" w:cstheme="minorHAnsi"/>
          <w:i/>
          <w:iCs/>
          <w:sz w:val="20"/>
          <w:szCs w:val="20"/>
          <w:lang w:val="en-US"/>
        </w:rPr>
        <w:t xml:space="preserve">Note.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 xml:space="preserve">CA= Conversational agent. </w:t>
      </w:r>
      <w:r w:rsidR="00835CD8">
        <w:rPr>
          <w:rFonts w:eastAsia="Times New Roman" w:cstheme="minorHAnsi"/>
          <w:sz w:val="20"/>
          <w:szCs w:val="20"/>
          <w:lang w:val="en-US"/>
        </w:rPr>
        <w:t xml:space="preserve">Standardized </w:t>
      </w:r>
      <w:r w:rsidRPr="00E052F6">
        <w:rPr>
          <w:rFonts w:eastAsia="Times New Roman" w:cstheme="minorHAnsi"/>
          <w:sz w:val="20"/>
          <w:szCs w:val="20"/>
          <w:lang w:val="en-US"/>
        </w:rPr>
        <w:t xml:space="preserve">regression coefficients with 95% confidence intervals in parentheses. Experience is experience with COPD in years since COPD diagnosis. Education is measured in years of formal education.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 xml:space="preserve">CA Type is coded 0 = paternalistic, 1 = deliberative. </w:t>
      </w:r>
      <w:r>
        <w:rPr>
          <w:rFonts w:eastAsia="Times New Roman" w:cstheme="minorHAnsi"/>
          <w:iCs/>
          <w:sz w:val="20"/>
          <w:szCs w:val="20"/>
          <w:lang w:val="en-US"/>
        </w:rPr>
        <w:t xml:space="preserve">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>Gender is coded 0 = male, 1 = female. Age in years. Experience in years since COPD diagnosis. Significant results are printed in bold font indicating that the 95% Confidence interval does not contain 0.</w:t>
      </w:r>
    </w:p>
    <w:p w14:paraId="1BCD1389" w14:textId="63A6C4A8" w:rsidR="00DF1679" w:rsidRDefault="00DF1679" w:rsidP="00DF1679">
      <w:pPr>
        <w:spacing w:after="0" w:line="400" w:lineRule="exact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0FD341EB" w14:textId="36948287" w:rsidR="003477EC" w:rsidRDefault="003477EC" w:rsidP="00DF1679">
      <w:pPr>
        <w:spacing w:after="0" w:line="400" w:lineRule="exact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7A604AAF" w14:textId="77777777" w:rsidR="003477EC" w:rsidRDefault="003477EC" w:rsidP="00DF1679">
      <w:pPr>
        <w:spacing w:after="0" w:line="400" w:lineRule="exact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76BFAA7C" w14:textId="4DEE553A" w:rsidR="0098329E" w:rsidRPr="00E052F6" w:rsidRDefault="0098329E" w:rsidP="0098329E">
      <w:pPr>
        <w:spacing w:after="0" w:line="400" w:lineRule="exact"/>
        <w:jc w:val="both"/>
        <w:rPr>
          <w:rFonts w:eastAsia="Times New Roman" w:cstheme="minorHAnsi"/>
          <w:lang w:val="en-US"/>
        </w:rPr>
      </w:pPr>
      <w:r w:rsidRPr="00F0619E">
        <w:rPr>
          <w:rFonts w:eastAsia="Times New Roman" w:cstheme="minorHAnsi"/>
          <w:b/>
          <w:bCs/>
          <w:lang w:val="en-US"/>
        </w:rPr>
        <w:lastRenderedPageBreak/>
        <w:t xml:space="preserve">Table </w:t>
      </w:r>
      <w:proofErr w:type="spellStart"/>
      <w:r w:rsidR="00F0619E" w:rsidRPr="00F0619E">
        <w:rPr>
          <w:rFonts w:eastAsia="Times New Roman" w:cstheme="minorHAnsi"/>
          <w:b/>
          <w:bCs/>
          <w:color w:val="000000" w:themeColor="text1"/>
          <w:lang w:val="en-US"/>
        </w:rPr>
        <w:t>S</w:t>
      </w:r>
      <w:r w:rsidRPr="00F0619E">
        <w:rPr>
          <w:rFonts w:eastAsia="Times New Roman" w:cstheme="minorHAnsi"/>
          <w:b/>
          <w:bCs/>
          <w:color w:val="000000" w:themeColor="text1"/>
          <w:lang w:val="en-US"/>
        </w:rPr>
        <w:t>4</w:t>
      </w:r>
      <w:proofErr w:type="spellEnd"/>
      <w:r w:rsidRPr="00F0619E">
        <w:rPr>
          <w:rFonts w:eastAsia="Times New Roman" w:cstheme="minorHAnsi"/>
          <w:b/>
          <w:bCs/>
          <w:color w:val="000000" w:themeColor="text1"/>
          <w:lang w:val="en-US"/>
        </w:rPr>
        <w:t>.</w:t>
      </w:r>
      <w:r w:rsidRPr="00AA4661">
        <w:rPr>
          <w:rFonts w:eastAsia="Times New Roman" w:cstheme="minorHAnsi"/>
          <w:color w:val="000000" w:themeColor="text1"/>
          <w:lang w:val="en-US"/>
        </w:rPr>
        <w:t xml:space="preserve"> </w:t>
      </w:r>
      <w:r w:rsidRPr="00E052F6">
        <w:rPr>
          <w:rFonts w:eastAsia="Times New Roman" w:cstheme="minorHAnsi"/>
          <w:lang w:val="en-US"/>
        </w:rPr>
        <w:t>This table describes the regression of CA type, demographics, and COPD related characteristics on pa</w:t>
      </w:r>
      <w:r>
        <w:rPr>
          <w:rFonts w:eastAsia="Times New Roman" w:cstheme="minorHAnsi"/>
          <w:lang w:val="en-US"/>
        </w:rPr>
        <w:t>rticipant</w:t>
      </w:r>
      <w:r w:rsidRPr="00E052F6">
        <w:rPr>
          <w:rFonts w:eastAsia="Times New Roman" w:cstheme="minorHAnsi"/>
          <w:lang w:val="en-US"/>
        </w:rPr>
        <w:t xml:space="preserve">s' </w:t>
      </w:r>
      <w:r w:rsidR="00A62588">
        <w:rPr>
          <w:rFonts w:eastAsia="Times New Roman" w:cstheme="minorHAnsi"/>
          <w:lang w:val="en-US"/>
        </w:rPr>
        <w:t xml:space="preserve">perceived </w:t>
      </w:r>
      <w:r>
        <w:rPr>
          <w:rFonts w:eastAsia="Times New Roman" w:cstheme="minorHAnsi"/>
          <w:lang w:val="en-US"/>
        </w:rPr>
        <w:t xml:space="preserve">relationship quality with </w:t>
      </w:r>
      <w:r w:rsidR="00A62588">
        <w:rPr>
          <w:rFonts w:eastAsia="Times New Roman" w:cstheme="minorHAnsi"/>
          <w:lang w:val="en-US"/>
        </w:rPr>
        <w:t xml:space="preserve">the </w:t>
      </w:r>
      <w:r>
        <w:rPr>
          <w:rFonts w:eastAsia="Times New Roman" w:cstheme="minorHAnsi"/>
          <w:lang w:val="en-US"/>
        </w:rPr>
        <w:t>CA (Item 2).</w:t>
      </w:r>
    </w:p>
    <w:tbl>
      <w:tblPr>
        <w:tblStyle w:val="Tabellenraster1"/>
        <w:tblW w:w="9067" w:type="dxa"/>
        <w:tblInd w:w="0" w:type="dxa"/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2409"/>
      </w:tblGrid>
      <w:tr w:rsidR="0098329E" w:rsidRPr="00835CD8" w14:paraId="10AD6082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C5D2B" w14:textId="77777777" w:rsidR="0098329E" w:rsidRPr="00835CD8" w:rsidRDefault="0098329E" w:rsidP="003477EC">
            <w:pPr>
              <w:spacing w:before="100" w:beforeAutospacing="1" w:after="100" w:afterAutospacing="1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F19DB" w14:textId="77777777" w:rsidR="0098329E" w:rsidRPr="00835CD8" w:rsidRDefault="0098329E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FBB3A" w14:textId="77777777" w:rsidR="0098329E" w:rsidRPr="00835CD8" w:rsidRDefault="0098329E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E83A7" w14:textId="77777777" w:rsidR="0098329E" w:rsidRPr="00835CD8" w:rsidRDefault="0098329E" w:rsidP="003477EC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Model 3</w:t>
            </w:r>
          </w:p>
        </w:tc>
      </w:tr>
      <w:tr w:rsidR="0098329E" w:rsidRPr="00835CD8" w14:paraId="1B73B3F4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C0F99" w14:textId="77777777" w:rsidR="0098329E" w:rsidRPr="00835CD8" w:rsidRDefault="0098329E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F5F82" w14:textId="77777777" w:rsidR="0098329E" w:rsidRPr="00835CD8" w:rsidRDefault="0098329E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FF2E4" w14:textId="77777777" w:rsidR="0098329E" w:rsidRPr="00835CD8" w:rsidRDefault="0098329E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5E79F" w14:textId="77777777" w:rsidR="0098329E" w:rsidRPr="00835CD8" w:rsidRDefault="0098329E" w:rsidP="003477EC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5CD8" w:rsidRPr="00835CD8" w14:paraId="37EAB86D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B4E6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C09E1" w14:textId="790970C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-0.1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3E09E" w14:textId="36423F8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22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CEC1B" w14:textId="77B336D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415</w:t>
            </w:r>
          </w:p>
        </w:tc>
      </w:tr>
      <w:tr w:rsidR="00835CD8" w:rsidRPr="00835CD8" w14:paraId="6E8CF73D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207A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CC4F9" w14:textId="217EE02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(-0.414, 0.0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D517C" w14:textId="7BF8B1E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539, 0.09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BD166" w14:textId="5159BA4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919, 0.090)</w:t>
            </w:r>
          </w:p>
        </w:tc>
      </w:tr>
      <w:tr w:rsidR="00835CD8" w:rsidRPr="00835CD8" w14:paraId="38262BFE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5E06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F02B8" w14:textId="5FB9A74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3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8403C" w14:textId="48DE608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34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50D25" w14:textId="2E428D0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535</w:t>
            </w:r>
          </w:p>
        </w:tc>
      </w:tr>
      <w:tr w:rsidR="00835CD8" w:rsidRPr="00835CD8" w14:paraId="022E604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28A5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0ED23" w14:textId="50E4796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(-0.028, 0.68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63BE5" w14:textId="3EDCEAA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132, 0.81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49469" w14:textId="642E0E9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165, 1.235)</w:t>
            </w:r>
          </w:p>
        </w:tc>
      </w:tr>
      <w:tr w:rsidR="00835CD8" w:rsidRPr="00835CD8" w14:paraId="11A15AE2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05F5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6FE8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0458F" w14:textId="7F30A431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03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94CBB" w14:textId="53F5E9B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463</w:t>
            </w:r>
          </w:p>
        </w:tc>
      </w:tr>
      <w:tr w:rsidR="00835CD8" w:rsidRPr="00835CD8" w14:paraId="6285223D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455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A535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BCD99" w14:textId="7C4D861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619, 0.55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B721B" w14:textId="4DD9DB8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463, 1.388)</w:t>
            </w:r>
          </w:p>
        </w:tc>
      </w:tr>
      <w:tr w:rsidR="00835CD8" w:rsidRPr="00835CD8" w14:paraId="60063861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F735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8FA7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D9EF8" w14:textId="598C477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16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84D9C" w14:textId="00DCC5D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172</w:t>
            </w:r>
          </w:p>
        </w:tc>
      </w:tr>
      <w:tr w:rsidR="00835CD8" w:rsidRPr="00835CD8" w14:paraId="78EED63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DD1D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989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3F256" w14:textId="50382A5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120, 0.44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4C0A2" w14:textId="595D73E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328, 0.672)</w:t>
            </w:r>
          </w:p>
        </w:tc>
      </w:tr>
      <w:tr w:rsidR="00835CD8" w:rsidRPr="00835CD8" w14:paraId="45C7482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C4A1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2BC4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ECA7D" w14:textId="4A71C306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13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AE245" w14:textId="3A61AC0A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068</w:t>
            </w:r>
          </w:p>
        </w:tc>
      </w:tr>
      <w:tr w:rsidR="00835CD8" w:rsidRPr="00835CD8" w14:paraId="1FA9488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33B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8CF5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5710" w14:textId="3AE6682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403, 0.14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0DBB3" w14:textId="3A3D88E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356, 0.492)</w:t>
            </w:r>
          </w:p>
        </w:tc>
      </w:tr>
      <w:tr w:rsidR="00835CD8" w:rsidRPr="00835CD8" w14:paraId="4F687496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04F77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ender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55BB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BC935" w14:textId="5B605694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12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2AE60" w14:textId="442CE74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712</w:t>
            </w:r>
          </w:p>
        </w:tc>
      </w:tr>
      <w:tr w:rsidR="00835CD8" w:rsidRPr="00835CD8" w14:paraId="7337E90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84E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110D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F4664" w14:textId="6472012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670, 0.921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C5F10" w14:textId="42FF0CB2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1.887, 0.462)</w:t>
            </w:r>
          </w:p>
        </w:tc>
      </w:tr>
      <w:tr w:rsidR="00835CD8" w:rsidRPr="00835CD8" w14:paraId="05E2DC49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3103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Age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54F7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53270" w14:textId="1592F65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11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CE110" w14:textId="5390AC8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275</w:t>
            </w:r>
          </w:p>
        </w:tc>
      </w:tr>
      <w:tr w:rsidR="00835CD8" w:rsidRPr="00835CD8" w14:paraId="644201E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99C3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A863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C4B57" w14:textId="1ED2708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486, 0.262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33481" w14:textId="76CB179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884, 0.335)</w:t>
            </w:r>
          </w:p>
        </w:tc>
      </w:tr>
      <w:tr w:rsidR="00835CD8" w:rsidRPr="00835CD8" w14:paraId="4520EA9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0720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ducation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378B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A0BB2" w14:textId="2EC1FFF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14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F8CFF" w14:textId="271274CE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020</w:t>
            </w:r>
          </w:p>
        </w:tc>
      </w:tr>
      <w:tr w:rsidR="00835CD8" w:rsidRPr="00835CD8" w14:paraId="2D72D129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4F93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9F36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B54EA" w14:textId="30DC2892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236, 0.52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6C26" w14:textId="2B579C0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518, 0.557)</w:t>
            </w:r>
          </w:p>
        </w:tc>
      </w:tr>
      <w:tr w:rsidR="00835CD8" w:rsidRPr="00835CD8" w14:paraId="3D1D25E1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EE63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O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1A68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ED39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78744" w14:textId="0B591D28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226</w:t>
            </w:r>
          </w:p>
        </w:tc>
      </w:tr>
      <w:tr w:rsidR="00835CD8" w:rsidRPr="00835CD8" w14:paraId="6A4DAB88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2EB0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0220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6F56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188E5" w14:textId="2D0AD2E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172, 0.625)</w:t>
            </w:r>
          </w:p>
        </w:tc>
      </w:tr>
      <w:tr w:rsidR="00835CD8" w:rsidRPr="00835CD8" w14:paraId="313669D1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A614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OPD Litera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32867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1CD1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4A9E4" w14:textId="623C2AA5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378</w:t>
            </w:r>
          </w:p>
        </w:tc>
      </w:tr>
      <w:tr w:rsidR="00835CD8" w:rsidRPr="00835CD8" w14:paraId="305BE234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6568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296E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4845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60F0A" w14:textId="4CF957BA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159, 0.915)</w:t>
            </w:r>
          </w:p>
        </w:tc>
      </w:tr>
      <w:tr w:rsidR="00835CD8" w:rsidRPr="00835CD8" w14:paraId="439CA7B5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1AA2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xperi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8612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49CC3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EE5A5" w14:textId="37965BE3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005</w:t>
            </w:r>
          </w:p>
        </w:tc>
      </w:tr>
      <w:tr w:rsidR="00835CD8" w:rsidRPr="00835CD8" w14:paraId="513A045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AB081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2385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7C4E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9E2AF" w14:textId="2EFF795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428, 0.418)</w:t>
            </w:r>
          </w:p>
        </w:tc>
      </w:tr>
      <w:tr w:rsidR="00835CD8" w:rsidRPr="00835CD8" w14:paraId="16B69F69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5D40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GOLD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4CB04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D3F8E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C0206" w14:textId="5D6A380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135</w:t>
            </w:r>
          </w:p>
        </w:tc>
      </w:tr>
      <w:tr w:rsidR="00835CD8" w:rsidRPr="00835CD8" w14:paraId="2372646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E431A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132F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DAEC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81D21" w14:textId="752DD7BC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693, 0.424)</w:t>
            </w:r>
          </w:p>
        </w:tc>
      </w:tr>
      <w:tr w:rsidR="00835CD8" w:rsidRPr="00835CD8" w14:paraId="61F4F3B3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2FFC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COPD Literacy*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BB49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BADF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EB866" w14:textId="79607539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-0.216</w:t>
            </w:r>
          </w:p>
        </w:tc>
      </w:tr>
      <w:tr w:rsidR="00835CD8" w:rsidRPr="00835CD8" w14:paraId="7BB55010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6014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BE62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9F69B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6833A" w14:textId="7D3505A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855, 0.423)</w:t>
            </w:r>
          </w:p>
        </w:tc>
      </w:tr>
      <w:tr w:rsidR="00835CD8" w:rsidRPr="00835CD8" w14:paraId="4C96058B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D69B9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Experience* CA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DDE68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A33E5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5922F" w14:textId="33D6DF3B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191</w:t>
            </w:r>
          </w:p>
        </w:tc>
      </w:tr>
      <w:tr w:rsidR="00835CD8" w:rsidRPr="00835CD8" w14:paraId="148F479A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F8016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196A0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C284D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30A50" w14:textId="5692B21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(-0.390, 0.772)</w:t>
            </w:r>
          </w:p>
        </w:tc>
      </w:tr>
      <w:tr w:rsidR="00835CD8" w:rsidRPr="00835CD8" w14:paraId="00228E6D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A9CAF" w14:textId="7777777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Observ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9D931" w14:textId="12F4B2CF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DEAB1" w14:textId="0B8E2647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11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1637D" w14:textId="4233B8F0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67</w:t>
            </w:r>
          </w:p>
        </w:tc>
      </w:tr>
      <w:tr w:rsidR="00835CD8" w:rsidRPr="00835CD8" w14:paraId="583BCB8C" w14:textId="77777777" w:rsidTr="00835CD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A12C" w14:textId="63EBE831" w:rsidR="00835CD8" w:rsidRPr="00835CD8" w:rsidRDefault="001807FF" w:rsidP="00835CD8">
            <w:pPr>
              <w:spacing w:before="100" w:beforeAutospacing="1" w:after="100" w:afterAutospacing="1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 w:rsidRPr="001807FF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9E9F4" w14:textId="2E5806B5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835CD8">
              <w:rPr>
                <w:rFonts w:cstheme="minorHAnsi"/>
                <w:sz w:val="24"/>
                <w:szCs w:val="24"/>
              </w:rPr>
              <w:t>0.0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11D1E" w14:textId="0AD209F2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05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6DBD2" w14:textId="43AD9BCD" w:rsidR="00835CD8" w:rsidRPr="00835CD8" w:rsidRDefault="00835CD8" w:rsidP="00835CD8">
            <w:pPr>
              <w:spacing w:before="100" w:beforeAutospacing="1" w:after="100" w:afterAutospacing="1" w:line="24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DA08E2">
              <w:rPr>
                <w:rFonts w:cstheme="minorHAnsi"/>
                <w:sz w:val="24"/>
                <w:szCs w:val="24"/>
              </w:rPr>
              <w:t>0.148</w:t>
            </w:r>
          </w:p>
        </w:tc>
      </w:tr>
    </w:tbl>
    <w:p w14:paraId="08FCA5E9" w14:textId="6C379091" w:rsidR="0098329E" w:rsidRPr="00E052F6" w:rsidRDefault="0098329E" w:rsidP="00920A51">
      <w:pPr>
        <w:spacing w:after="0" w:line="276" w:lineRule="auto"/>
        <w:jc w:val="both"/>
        <w:rPr>
          <w:rFonts w:eastAsia="Times New Roman" w:cstheme="minorHAnsi"/>
          <w:sz w:val="20"/>
          <w:szCs w:val="20"/>
          <w:lang w:val="en-US"/>
        </w:rPr>
      </w:pPr>
      <w:r w:rsidRPr="00E052F6">
        <w:rPr>
          <w:rFonts w:eastAsia="Times New Roman" w:cstheme="minorHAnsi"/>
          <w:i/>
          <w:iCs/>
          <w:sz w:val="20"/>
          <w:szCs w:val="20"/>
          <w:lang w:val="en-US"/>
        </w:rPr>
        <w:t>Note.</w:t>
      </w:r>
      <w:r w:rsidR="003477EC">
        <w:rPr>
          <w:rFonts w:eastAsia="Times New Roman" w:cstheme="minorHAnsi"/>
          <w:iCs/>
          <w:sz w:val="20"/>
          <w:szCs w:val="20"/>
          <w:lang w:val="en-US"/>
        </w:rPr>
        <w:t xml:space="preserve"> Wording </w:t>
      </w:r>
      <w:r w:rsidR="003477EC" w:rsidRP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Item 2: “</w:t>
      </w:r>
      <w:r w:rsidR="00AA4661" w:rsidRP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I think, Robo liked me.</w:t>
      </w:r>
      <w:r w:rsidR="003477EC" w:rsidRP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”</w:t>
      </w:r>
      <w:r w:rsidR="00487AF3" w:rsidRP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 (</w:t>
      </w:r>
      <w:r w:rsidR="00AA4661" w:rsidRP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adapted from </w:t>
      </w:r>
      <w:proofErr w:type="spellStart"/>
      <w:r w:rsidR="00487AF3" w:rsidRP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>Kiluk</w:t>
      </w:r>
      <w:proofErr w:type="spellEnd"/>
      <w:r w:rsidR="00487AF3" w:rsidRP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 et al., 2014)</w:t>
      </w:r>
      <w:r w:rsidR="003477EC" w:rsidRPr="00AA4661">
        <w:rPr>
          <w:rFonts w:eastAsia="Times New Roman" w:cstheme="minorHAnsi"/>
          <w:iCs/>
          <w:color w:val="000000" w:themeColor="text1"/>
          <w:sz w:val="20"/>
          <w:szCs w:val="20"/>
          <w:lang w:val="en-US"/>
        </w:rPr>
        <w:t xml:space="preserve">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 xml:space="preserve">CA= Conversational agent. </w:t>
      </w:r>
      <w:r w:rsidR="00835CD8">
        <w:rPr>
          <w:rFonts w:eastAsia="Times New Roman" w:cstheme="minorHAnsi"/>
          <w:sz w:val="20"/>
          <w:szCs w:val="20"/>
          <w:lang w:val="en-US"/>
        </w:rPr>
        <w:t xml:space="preserve">Standardized </w:t>
      </w:r>
      <w:r w:rsidRPr="00E052F6">
        <w:rPr>
          <w:rFonts w:eastAsia="Times New Roman" w:cstheme="minorHAnsi"/>
          <w:sz w:val="20"/>
          <w:szCs w:val="20"/>
          <w:lang w:val="en-US"/>
        </w:rPr>
        <w:t xml:space="preserve">regression coefficients with 95% confidence intervals in parentheses. Experience is experience with COPD in years since COPD diagnosis. Education is measured in years of formal education.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 xml:space="preserve">CA Type is coded 0 = paternalistic, 1 = deliberative. </w:t>
      </w:r>
      <w:r>
        <w:rPr>
          <w:rFonts w:eastAsia="Times New Roman" w:cstheme="minorHAnsi"/>
          <w:iCs/>
          <w:sz w:val="20"/>
          <w:szCs w:val="20"/>
          <w:lang w:val="en-US"/>
        </w:rPr>
        <w:t xml:space="preserve"> </w:t>
      </w:r>
      <w:r w:rsidRPr="00E052F6">
        <w:rPr>
          <w:rFonts w:eastAsia="Times New Roman" w:cstheme="minorHAnsi"/>
          <w:iCs/>
          <w:sz w:val="20"/>
          <w:szCs w:val="20"/>
          <w:lang w:val="en-US"/>
        </w:rPr>
        <w:t>Gender is coded 0 = male, 1 = female. Age in years. Experience in years since COPD diagnosis. Significant results are printed in bold font indicating that the 95% Confidence interval does not contain 0.</w:t>
      </w:r>
    </w:p>
    <w:p w14:paraId="26F3EC5E" w14:textId="77777777" w:rsidR="0098329E" w:rsidRPr="00E052F6" w:rsidRDefault="0098329E" w:rsidP="00DF1679">
      <w:pPr>
        <w:spacing w:after="0" w:line="400" w:lineRule="exact"/>
        <w:jc w:val="both"/>
        <w:rPr>
          <w:rFonts w:eastAsia="Times New Roman" w:cstheme="minorHAnsi"/>
          <w:sz w:val="20"/>
          <w:szCs w:val="20"/>
          <w:lang w:val="en-US"/>
        </w:rPr>
      </w:pPr>
    </w:p>
    <w:p w14:paraId="1554009A" w14:textId="77777777" w:rsidR="00DF1679" w:rsidRPr="00E052F6" w:rsidRDefault="00DF1679" w:rsidP="00DF1679">
      <w:pPr>
        <w:spacing w:after="0" w:line="400" w:lineRule="exact"/>
        <w:jc w:val="both"/>
        <w:rPr>
          <w:rFonts w:eastAsia="Times New Roman" w:cstheme="minorHAnsi"/>
          <w:sz w:val="24"/>
          <w:szCs w:val="24"/>
          <w:lang w:val="en-US"/>
        </w:rPr>
      </w:pPr>
    </w:p>
    <w:p w14:paraId="4B2BAC91" w14:textId="77777777" w:rsidR="001E55C8" w:rsidRPr="00DF1679" w:rsidRDefault="00F0619E">
      <w:pPr>
        <w:rPr>
          <w:lang w:val="en-US"/>
        </w:rPr>
      </w:pPr>
    </w:p>
    <w:sectPr w:rsidR="001E55C8" w:rsidRPr="00DF1679" w:rsidSect="00A51E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679"/>
    <w:rsid w:val="000677F4"/>
    <w:rsid w:val="001807FF"/>
    <w:rsid w:val="001B2771"/>
    <w:rsid w:val="003477EC"/>
    <w:rsid w:val="003B7AB1"/>
    <w:rsid w:val="00487AF3"/>
    <w:rsid w:val="005D3C05"/>
    <w:rsid w:val="00785EFB"/>
    <w:rsid w:val="00835CD8"/>
    <w:rsid w:val="008D2A84"/>
    <w:rsid w:val="00920A51"/>
    <w:rsid w:val="0098329E"/>
    <w:rsid w:val="00A51E84"/>
    <w:rsid w:val="00A62588"/>
    <w:rsid w:val="00AA4661"/>
    <w:rsid w:val="00B1093C"/>
    <w:rsid w:val="00B85172"/>
    <w:rsid w:val="00C44E55"/>
    <w:rsid w:val="00DF1679"/>
    <w:rsid w:val="00F0619E"/>
    <w:rsid w:val="00F8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8231B"/>
  <w15:chartTrackingRefBased/>
  <w15:docId w15:val="{846ACB02-35F7-D146-B2BB-66C947B6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679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DF167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5CD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CD8"/>
    <w:rPr>
      <w:rFonts w:ascii="Times New Roman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1</Words>
  <Characters>559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asl</dc:creator>
  <cp:keywords/>
  <dc:description/>
  <cp:lastModifiedBy>Editor</cp:lastModifiedBy>
  <cp:revision>3</cp:revision>
  <dcterms:created xsi:type="dcterms:W3CDTF">2021-02-11T16:15:00Z</dcterms:created>
  <dcterms:modified xsi:type="dcterms:W3CDTF">2021-05-13T07:10:00Z</dcterms:modified>
</cp:coreProperties>
</file>